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EA662" w14:textId="77777777" w:rsidR="00285A9C" w:rsidRPr="00285A9C" w:rsidRDefault="00285A9C" w:rsidP="00285A9C">
      <w:pPr>
        <w:spacing w:after="360" w:line="480" w:lineRule="auto"/>
        <w:rPr>
          <w:rFonts w:ascii="Calibri" w:eastAsia="Malgun Gothic" w:hAnsi="Calibri" w:cs="Calibri"/>
        </w:rPr>
      </w:pPr>
      <w:r w:rsidRPr="00285A9C">
        <w:rPr>
          <w:rFonts w:ascii="Calibri" w:eastAsia="Malgun Gothic" w:hAnsi="Calibri" w:cs="Calibri"/>
          <w:noProof/>
        </w:rPr>
        <w:drawing>
          <wp:anchor distT="0" distB="0" distL="114300" distR="114300" simplePos="0" relativeHeight="251660288" behindDoc="0" locked="0" layoutInCell="1" allowOverlap="1" wp14:anchorId="2B01B0B4" wp14:editId="7AE4BE95">
            <wp:simplePos x="0" y="0"/>
            <wp:positionH relativeFrom="column">
              <wp:posOffset>3093085</wp:posOffset>
            </wp:positionH>
            <wp:positionV relativeFrom="paragraph">
              <wp:posOffset>3299460</wp:posOffset>
            </wp:positionV>
            <wp:extent cx="3717290" cy="2548890"/>
            <wp:effectExtent l="0" t="0" r="3810" b="3810"/>
            <wp:wrapNone/>
            <wp:docPr id="1821274365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274365" name="Picture 1" descr="A graph with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729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5A9C">
        <w:rPr>
          <w:rFonts w:ascii="Calibri" w:eastAsia="Malgun Gothic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34704820" wp14:editId="528BBFFA">
            <wp:simplePos x="0" y="0"/>
            <wp:positionH relativeFrom="column">
              <wp:posOffset>-491490</wp:posOffset>
            </wp:positionH>
            <wp:positionV relativeFrom="paragraph">
              <wp:posOffset>3299460</wp:posOffset>
            </wp:positionV>
            <wp:extent cx="3538855" cy="2548890"/>
            <wp:effectExtent l="0" t="0" r="4445" b="3810"/>
            <wp:wrapTopAndBottom/>
            <wp:docPr id="1761040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04047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885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5A9C">
        <w:rPr>
          <w:rFonts w:ascii="Calibri" w:eastAsia="Malgun Gothic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50B72E" wp14:editId="719045FC">
                <wp:simplePos x="0" y="0"/>
                <wp:positionH relativeFrom="column">
                  <wp:posOffset>3559141</wp:posOffset>
                </wp:positionH>
                <wp:positionV relativeFrom="paragraph">
                  <wp:posOffset>3290002</wp:posOffset>
                </wp:positionV>
                <wp:extent cx="442763" cy="327258"/>
                <wp:effectExtent l="0" t="0" r="0" b="0"/>
                <wp:wrapNone/>
                <wp:docPr id="13688426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63" cy="3272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7E00D9" w14:textId="77777777" w:rsidR="00285A9C" w:rsidRDefault="00285A9C" w:rsidP="00285A9C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0B72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80.25pt;margin-top:259.05pt;width:34.85pt;height:2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" filled="f" stroked="f" strokeweight=".5pt">
                <v:textbox>
                  <w:txbxContent>
                    <w:p w14:paraId="4F7E00D9" w14:textId="77777777" w:rsidR="00285A9C" w:rsidRDefault="00285A9C" w:rsidP="00285A9C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85A9C">
        <w:rPr>
          <w:rFonts w:ascii="Calibri" w:eastAsia="Malgun Gothic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D9D26D" wp14:editId="2D6A7F6F">
                <wp:simplePos x="0" y="0"/>
                <wp:positionH relativeFrom="column">
                  <wp:posOffset>57785</wp:posOffset>
                </wp:positionH>
                <wp:positionV relativeFrom="paragraph">
                  <wp:posOffset>3291405</wp:posOffset>
                </wp:positionV>
                <wp:extent cx="442763" cy="327258"/>
                <wp:effectExtent l="0" t="0" r="0" b="0"/>
                <wp:wrapNone/>
                <wp:docPr id="21375530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63" cy="3272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97DD41" w14:textId="77777777" w:rsidR="00285A9C" w:rsidRDefault="00285A9C" w:rsidP="00285A9C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9D26D" id="_x0000_s1027" type="#_x0000_t202" style="position:absolute;margin-left:4.55pt;margin-top:259.15pt;width:34.85pt;height:2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" filled="f" stroked="f" strokeweight=".5pt">
                <v:textbox>
                  <w:txbxContent>
                    <w:p w14:paraId="2697DD41" w14:textId="77777777" w:rsidR="00285A9C" w:rsidRDefault="00285A9C" w:rsidP="00285A9C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85A9C">
        <w:rPr>
          <w:rFonts w:ascii="Calibri" w:eastAsia="Malgun Gothic" w:hAnsi="Calibri" w:cs="Calibri"/>
          <w:b/>
          <w:bCs/>
        </w:rPr>
        <w:t xml:space="preserve">S1 Fig Multiple sample comparison of </w:t>
      </w:r>
      <w:proofErr w:type="spellStart"/>
      <w:r w:rsidRPr="00285A9C">
        <w:rPr>
          <w:rFonts w:ascii="Calibri" w:eastAsia="Malgun Gothic" w:hAnsi="Calibri" w:cs="Calibri"/>
          <w:b/>
          <w:bCs/>
        </w:rPr>
        <w:t>Aquafluor</w:t>
      </w:r>
      <w:proofErr w:type="spellEnd"/>
      <w:r w:rsidRPr="00285A9C">
        <w:rPr>
          <w:rFonts w:ascii="Calibri" w:eastAsia="Malgun Gothic" w:hAnsi="Calibri" w:cs="Calibri"/>
          <w:b/>
          <w:bCs/>
        </w:rPr>
        <w:t xml:space="preserve"> units SERC1 and SERC2 CDOM and </w:t>
      </w:r>
      <w:proofErr w:type="spellStart"/>
      <w:r w:rsidRPr="00285A9C">
        <w:rPr>
          <w:rFonts w:ascii="Calibri" w:eastAsia="Malgun Gothic" w:hAnsi="Calibri" w:cs="Calibri"/>
          <w:b/>
          <w:bCs/>
        </w:rPr>
        <w:t>IVChl</w:t>
      </w:r>
      <w:proofErr w:type="spellEnd"/>
      <w:r w:rsidRPr="00285A9C">
        <w:rPr>
          <w:rFonts w:ascii="Calibri" w:eastAsia="Malgun Gothic" w:hAnsi="Calibri" w:cs="Calibri"/>
          <w:b/>
          <w:bCs/>
        </w:rPr>
        <w:t xml:space="preserve"> measurements.</w:t>
      </w:r>
      <w:r w:rsidRPr="00285A9C">
        <w:rPr>
          <w:rFonts w:ascii="Calibri" w:eastAsia="Malgun Gothic" w:hAnsi="Calibri" w:cs="Calibri"/>
        </w:rPr>
        <w:t xml:space="preserve"> Samples from multiple environments of varying salinity and spanning a range of CDOM (a) and in vivo chlorophyll</w:t>
      </w:r>
      <w:r w:rsidRPr="00285A9C">
        <w:rPr>
          <w:rFonts w:ascii="Calibri" w:eastAsia="Malgun Gothic" w:hAnsi="Calibri" w:cs="Calibri" w:hint="eastAsia"/>
          <w:lang w:eastAsia="ko-KR"/>
        </w:rPr>
        <w:t>-a</w:t>
      </w:r>
      <w:r w:rsidRPr="00285A9C">
        <w:rPr>
          <w:rFonts w:ascii="Calibri" w:eastAsia="Malgun Gothic" w:hAnsi="Calibri" w:cs="Calibri"/>
        </w:rPr>
        <w:t xml:space="preserve"> fluorescence (</w:t>
      </w:r>
      <w:proofErr w:type="spellStart"/>
      <w:r w:rsidRPr="00285A9C">
        <w:rPr>
          <w:rFonts w:ascii="Calibri" w:eastAsia="Malgun Gothic" w:hAnsi="Calibri" w:cs="Calibri"/>
        </w:rPr>
        <w:t>IVChl</w:t>
      </w:r>
      <w:proofErr w:type="spellEnd"/>
      <w:r w:rsidRPr="00285A9C">
        <w:rPr>
          <w:rFonts w:ascii="Calibri" w:eastAsia="Malgun Gothic" w:hAnsi="Calibri" w:cs="Calibri"/>
        </w:rPr>
        <w:t xml:space="preserve">) (b) content were compared to derive an overall proportion between the two instruments.  All SERC2 CDOM and </w:t>
      </w:r>
      <w:proofErr w:type="spellStart"/>
      <w:r w:rsidRPr="00285A9C">
        <w:rPr>
          <w:rFonts w:ascii="Calibri" w:eastAsia="Malgun Gothic" w:hAnsi="Calibri" w:cs="Calibri"/>
        </w:rPr>
        <w:t>IVChl</w:t>
      </w:r>
      <w:proofErr w:type="spellEnd"/>
      <w:r w:rsidRPr="00285A9C">
        <w:rPr>
          <w:rFonts w:ascii="Calibri" w:eastAsia="Malgun Gothic" w:hAnsi="Calibri" w:cs="Calibri"/>
        </w:rPr>
        <w:t xml:space="preserve"> values in this report are the </w:t>
      </w:r>
      <w:proofErr w:type="spellStart"/>
      <w:r w:rsidRPr="00285A9C">
        <w:rPr>
          <w:rFonts w:ascii="Calibri" w:eastAsia="Malgun Gothic" w:hAnsi="Calibri" w:cs="Calibri"/>
        </w:rPr>
        <w:t>Fieldscope</w:t>
      </w:r>
      <w:proofErr w:type="spellEnd"/>
      <w:r w:rsidRPr="00285A9C">
        <w:rPr>
          <w:rFonts w:ascii="Calibri" w:eastAsia="Malgun Gothic" w:hAnsi="Calibri" w:cs="Calibri"/>
        </w:rPr>
        <w:t xml:space="preserve"> values divided by 0.85 and 0.87, respectively. “Rhode River Filtered” refers to a sample that has been filtered using the CDOM protocol to remove phytoplankton.  The graph shows that filtration did not change the CDOM reading compared to using a whole sample. Line shows linear regression with zero intercept assumed, fitted equation is annotated.</w:t>
      </w:r>
    </w:p>
    <w:p w14:paraId="42B23174" w14:textId="77777777" w:rsidR="00AE1160" w:rsidRDefault="00AE1160"/>
    <w:sectPr w:rsidR="00AE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9C"/>
    <w:rsid w:val="0001587E"/>
    <w:rsid w:val="00030C3A"/>
    <w:rsid w:val="00031AB9"/>
    <w:rsid w:val="00033DAF"/>
    <w:rsid w:val="000536E3"/>
    <w:rsid w:val="000548DB"/>
    <w:rsid w:val="00067BF3"/>
    <w:rsid w:val="000D59FF"/>
    <w:rsid w:val="000E1786"/>
    <w:rsid w:val="0010199A"/>
    <w:rsid w:val="00147091"/>
    <w:rsid w:val="00152F4C"/>
    <w:rsid w:val="00161CA9"/>
    <w:rsid w:val="00164D1C"/>
    <w:rsid w:val="0017602E"/>
    <w:rsid w:val="001A0DBB"/>
    <w:rsid w:val="001B27DE"/>
    <w:rsid w:val="00202BD3"/>
    <w:rsid w:val="00221F8A"/>
    <w:rsid w:val="002531F5"/>
    <w:rsid w:val="00277C1D"/>
    <w:rsid w:val="00285A9C"/>
    <w:rsid w:val="002B64DD"/>
    <w:rsid w:val="002F640F"/>
    <w:rsid w:val="003655AA"/>
    <w:rsid w:val="00374E5F"/>
    <w:rsid w:val="003A3290"/>
    <w:rsid w:val="003A61AE"/>
    <w:rsid w:val="003E5F2F"/>
    <w:rsid w:val="003F5738"/>
    <w:rsid w:val="004939CB"/>
    <w:rsid w:val="004A4A93"/>
    <w:rsid w:val="004B27D5"/>
    <w:rsid w:val="004B5B1A"/>
    <w:rsid w:val="004E37B3"/>
    <w:rsid w:val="00512E83"/>
    <w:rsid w:val="00521D3E"/>
    <w:rsid w:val="00570550"/>
    <w:rsid w:val="0057345A"/>
    <w:rsid w:val="00591F49"/>
    <w:rsid w:val="00593BE2"/>
    <w:rsid w:val="005A24E6"/>
    <w:rsid w:val="005C6EF3"/>
    <w:rsid w:val="00642050"/>
    <w:rsid w:val="0069066B"/>
    <w:rsid w:val="006B4CE8"/>
    <w:rsid w:val="006E7A50"/>
    <w:rsid w:val="007102CD"/>
    <w:rsid w:val="00726AC0"/>
    <w:rsid w:val="00736D09"/>
    <w:rsid w:val="00744BB7"/>
    <w:rsid w:val="0078656C"/>
    <w:rsid w:val="0079304E"/>
    <w:rsid w:val="007B0720"/>
    <w:rsid w:val="007B2E24"/>
    <w:rsid w:val="007C3E41"/>
    <w:rsid w:val="007D24BF"/>
    <w:rsid w:val="00803DAE"/>
    <w:rsid w:val="00807490"/>
    <w:rsid w:val="008418B4"/>
    <w:rsid w:val="008D5EC9"/>
    <w:rsid w:val="008E27EC"/>
    <w:rsid w:val="00904CB6"/>
    <w:rsid w:val="00914E38"/>
    <w:rsid w:val="00921374"/>
    <w:rsid w:val="00927280"/>
    <w:rsid w:val="00946132"/>
    <w:rsid w:val="009742E7"/>
    <w:rsid w:val="00984745"/>
    <w:rsid w:val="009B2880"/>
    <w:rsid w:val="009E313D"/>
    <w:rsid w:val="009F6F3C"/>
    <w:rsid w:val="00A0044F"/>
    <w:rsid w:val="00A111EC"/>
    <w:rsid w:val="00A300E1"/>
    <w:rsid w:val="00A437A9"/>
    <w:rsid w:val="00A44CA6"/>
    <w:rsid w:val="00A56A6D"/>
    <w:rsid w:val="00A6510C"/>
    <w:rsid w:val="00A67BB8"/>
    <w:rsid w:val="00A97573"/>
    <w:rsid w:val="00AC6E7F"/>
    <w:rsid w:val="00AE1160"/>
    <w:rsid w:val="00B25245"/>
    <w:rsid w:val="00B43003"/>
    <w:rsid w:val="00B66660"/>
    <w:rsid w:val="00B6773F"/>
    <w:rsid w:val="00B95509"/>
    <w:rsid w:val="00BD2D9F"/>
    <w:rsid w:val="00BE2394"/>
    <w:rsid w:val="00BE446F"/>
    <w:rsid w:val="00BE5206"/>
    <w:rsid w:val="00BF4DC0"/>
    <w:rsid w:val="00C04EED"/>
    <w:rsid w:val="00C27166"/>
    <w:rsid w:val="00C359A8"/>
    <w:rsid w:val="00C64F4E"/>
    <w:rsid w:val="00C75774"/>
    <w:rsid w:val="00C8109C"/>
    <w:rsid w:val="00C95245"/>
    <w:rsid w:val="00CA17A2"/>
    <w:rsid w:val="00CA3645"/>
    <w:rsid w:val="00CB107E"/>
    <w:rsid w:val="00CE64A2"/>
    <w:rsid w:val="00D14C6F"/>
    <w:rsid w:val="00D3787F"/>
    <w:rsid w:val="00D47F3E"/>
    <w:rsid w:val="00D74855"/>
    <w:rsid w:val="00DB712F"/>
    <w:rsid w:val="00DF36D4"/>
    <w:rsid w:val="00DF5242"/>
    <w:rsid w:val="00E15D20"/>
    <w:rsid w:val="00E20DDF"/>
    <w:rsid w:val="00E43DE0"/>
    <w:rsid w:val="00E451C3"/>
    <w:rsid w:val="00E53CC1"/>
    <w:rsid w:val="00EE4AC3"/>
    <w:rsid w:val="00F10501"/>
    <w:rsid w:val="00F1255B"/>
    <w:rsid w:val="00F2515A"/>
    <w:rsid w:val="00F66E00"/>
    <w:rsid w:val="00FB13CC"/>
    <w:rsid w:val="00FC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82692"/>
  <w15:chartTrackingRefBased/>
  <w15:docId w15:val="{5CD0AFC7-27FF-AB4F-8A96-0D7DBA0EE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ale, Patrick</cp:lastModifiedBy>
  <cp:revision>1</cp:revision>
  <dcterms:created xsi:type="dcterms:W3CDTF">2024-05-21T20:40:00Z</dcterms:created>
  <dcterms:modified xsi:type="dcterms:W3CDTF">2024-05-21T20:40:00Z</dcterms:modified>
</cp:coreProperties>
</file>